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7DCA8" w14:textId="77777777" w:rsidR="00A106DB" w:rsidRDefault="00A106DB" w:rsidP="000C1746">
      <w:pPr>
        <w:spacing w:line="360" w:lineRule="auto"/>
        <w:rPr>
          <w:rFonts w:eastAsiaTheme="minorHAnsi"/>
          <w:b/>
          <w:u w:val="single"/>
          <w:lang w:eastAsia="en-US"/>
        </w:rPr>
      </w:pPr>
      <w:bookmarkStart w:id="0" w:name="_Hlk111731056"/>
    </w:p>
    <w:bookmarkEnd w:id="0"/>
    <w:p w14:paraId="0E5E5DEE" w14:textId="25CC99DC" w:rsidR="00B654FD" w:rsidRPr="00520D74" w:rsidRDefault="003D34EA" w:rsidP="00E41E03">
      <w:pPr>
        <w:rPr>
          <w:b/>
          <w:u w:val="single"/>
        </w:rPr>
      </w:pPr>
      <w:r>
        <w:rPr>
          <w:b/>
          <w:u w:val="single"/>
        </w:rPr>
        <w:t>S</w:t>
      </w:r>
      <w:r w:rsidR="00984478" w:rsidRPr="00520D74">
        <w:rPr>
          <w:b/>
          <w:u w:val="single"/>
        </w:rPr>
        <w:t>2</w:t>
      </w:r>
      <w:r w:rsidR="00462C74">
        <w:rPr>
          <w:b/>
          <w:u w:val="single"/>
        </w:rPr>
        <w:t xml:space="preserve"> File</w:t>
      </w:r>
      <w:r w:rsidR="00B654FD" w:rsidRPr="00520D74">
        <w:rPr>
          <w:b/>
          <w:u w:val="single"/>
        </w:rPr>
        <w:t xml:space="preserve">: PCR results from </w:t>
      </w:r>
      <w:r w:rsidR="00A22275" w:rsidRPr="00520D74">
        <w:rPr>
          <w:b/>
          <w:u w:val="single"/>
        </w:rPr>
        <w:t xml:space="preserve">enrichment </w:t>
      </w:r>
      <w:r w:rsidR="00B654FD" w:rsidRPr="00520D74">
        <w:rPr>
          <w:b/>
          <w:u w:val="single"/>
        </w:rPr>
        <w:t>cultures</w:t>
      </w:r>
    </w:p>
    <w:p w14:paraId="6B7E3655" w14:textId="48588D66" w:rsidR="00700769" w:rsidRDefault="00700769" w:rsidP="00E41E03">
      <w:pPr>
        <w:rPr>
          <w:b/>
          <w:u w:val="single"/>
        </w:rPr>
      </w:pPr>
    </w:p>
    <w:p w14:paraId="14E6FCF0" w14:textId="32BF6F3D" w:rsidR="00700769" w:rsidRPr="00E437B6" w:rsidRDefault="00700769" w:rsidP="00700769">
      <w:pPr>
        <w:pStyle w:val="NormlWeb"/>
        <w:shd w:val="clear" w:color="auto" w:fill="FFFFFF"/>
        <w:spacing w:before="0" w:beforeAutospacing="0" w:after="0" w:afterAutospacing="0" w:line="360" w:lineRule="atLeast"/>
        <w:rPr>
          <w:b/>
          <w:bCs/>
          <w:color w:val="000000"/>
          <w:lang w:eastAsia="en-US"/>
        </w:rPr>
      </w:pPr>
      <w:r w:rsidRPr="00E437B6">
        <w:rPr>
          <w:b/>
          <w:bCs/>
          <w:color w:val="000000"/>
        </w:rPr>
        <w:t xml:space="preserve">A representative result graph of PCR on enrichment cultures: </w:t>
      </w:r>
      <w:r w:rsidRPr="00E437B6">
        <w:rPr>
          <w:b/>
          <w:bCs/>
          <w:color w:val="000000"/>
          <w:lang w:eastAsia="en-US"/>
        </w:rPr>
        <w:t xml:space="preserve"> </w:t>
      </w:r>
      <w:r w:rsidRPr="00E437B6">
        <w:rPr>
          <w:b/>
          <w:bCs/>
          <w:color w:val="000000"/>
        </w:rPr>
        <w:t>Bar charts display the Cq values of soil A) and water (B) cultures tested after 4 weeks of incubation. Sample names along the x axis are type</w:t>
      </w:r>
      <w:r w:rsidR="00A22275">
        <w:rPr>
          <w:b/>
          <w:bCs/>
          <w:color w:val="000000"/>
        </w:rPr>
        <w:t>s</w:t>
      </w:r>
      <w:r w:rsidRPr="00E437B6">
        <w:rPr>
          <w:b/>
          <w:bCs/>
          <w:color w:val="000000"/>
        </w:rPr>
        <w:t xml:space="preserve"> of media used to culture sample</w:t>
      </w:r>
      <w:r w:rsidR="00A22275">
        <w:rPr>
          <w:b/>
          <w:bCs/>
          <w:color w:val="000000"/>
        </w:rPr>
        <w:t>s</w:t>
      </w:r>
      <w:r w:rsidRPr="00E437B6">
        <w:rPr>
          <w:b/>
          <w:bCs/>
          <w:color w:val="000000"/>
        </w:rPr>
        <w:t xml:space="preserve"> and the selective antimicrobial treatment. Cultures were tested with </w:t>
      </w:r>
      <w:r w:rsidR="008E3997" w:rsidRPr="00E437B6">
        <w:rPr>
          <w:b/>
          <w:bCs/>
          <w:color w:val="000000"/>
        </w:rPr>
        <w:t>r</w:t>
      </w:r>
      <w:r w:rsidRPr="00E437B6">
        <w:rPr>
          <w:b/>
          <w:bCs/>
          <w:color w:val="000000"/>
        </w:rPr>
        <w:t>eal</w:t>
      </w:r>
      <w:r w:rsidR="008E3997" w:rsidRPr="00E437B6">
        <w:rPr>
          <w:b/>
          <w:bCs/>
          <w:color w:val="000000"/>
        </w:rPr>
        <w:t>-t</w:t>
      </w:r>
      <w:r w:rsidRPr="00E437B6">
        <w:rPr>
          <w:b/>
          <w:bCs/>
          <w:color w:val="000000"/>
        </w:rPr>
        <w:t>ime PCR using </w:t>
      </w:r>
      <w:r w:rsidRPr="00E437B6">
        <w:rPr>
          <w:b/>
          <w:bCs/>
          <w:i/>
          <w:iCs/>
          <w:color w:val="000000"/>
        </w:rPr>
        <w:t>lipl32</w:t>
      </w:r>
      <w:r w:rsidRPr="00E437B6">
        <w:rPr>
          <w:b/>
          <w:bCs/>
          <w:color w:val="000000"/>
        </w:rPr>
        <w:t> and </w:t>
      </w:r>
      <w:r w:rsidRPr="00E437B6">
        <w:rPr>
          <w:b/>
          <w:bCs/>
          <w:i/>
          <w:iCs/>
          <w:color w:val="000000"/>
        </w:rPr>
        <w:t>16</w:t>
      </w:r>
      <w:r w:rsidR="00A106DB">
        <w:rPr>
          <w:b/>
          <w:bCs/>
          <w:i/>
          <w:iCs/>
          <w:color w:val="000000"/>
        </w:rPr>
        <w:t>s</w:t>
      </w:r>
      <w:r w:rsidRPr="00E437B6">
        <w:rPr>
          <w:b/>
          <w:bCs/>
          <w:color w:val="000000"/>
        </w:rPr>
        <w:t> gene markers. </w:t>
      </w:r>
    </w:p>
    <w:p w14:paraId="0835608B" w14:textId="77777777" w:rsidR="00700769" w:rsidRDefault="00700769" w:rsidP="00E41E03">
      <w:pPr>
        <w:rPr>
          <w:b/>
          <w:u w:val="single"/>
        </w:rPr>
      </w:pPr>
    </w:p>
    <w:p w14:paraId="1C7AC560" w14:textId="77777777" w:rsidR="00700769" w:rsidRDefault="00700769" w:rsidP="00E41E03">
      <w:pPr>
        <w:rPr>
          <w:b/>
          <w:u w:val="single"/>
        </w:rPr>
      </w:pPr>
    </w:p>
    <w:p w14:paraId="520235EB" w14:textId="77777777" w:rsidR="00700769" w:rsidRDefault="00700769" w:rsidP="00E41E03">
      <w:pPr>
        <w:rPr>
          <w:b/>
          <w:u w:val="single"/>
        </w:rPr>
      </w:pPr>
    </w:p>
    <w:p w14:paraId="009227E4" w14:textId="77777777" w:rsidR="00700769" w:rsidRDefault="00700769" w:rsidP="00E41E03">
      <w:pPr>
        <w:rPr>
          <w:b/>
          <w:u w:val="single"/>
        </w:rPr>
      </w:pPr>
    </w:p>
    <w:p w14:paraId="2F5422B3" w14:textId="1D549833" w:rsidR="00B654FD" w:rsidRDefault="00B654FD" w:rsidP="00E41E03">
      <w:pPr>
        <w:rPr>
          <w:b/>
          <w:u w:val="single"/>
        </w:rPr>
      </w:pPr>
    </w:p>
    <w:p w14:paraId="128D845D" w14:textId="515F93F9" w:rsidR="00E41E03" w:rsidRDefault="00700769" w:rsidP="00E41E03">
      <w:pPr>
        <w:rPr>
          <w:b/>
          <w:u w:val="single"/>
        </w:rPr>
      </w:pPr>
      <w:r w:rsidRPr="00700769">
        <w:rPr>
          <w:b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CB44C2B" wp14:editId="14ECD606">
                <wp:simplePos x="0" y="0"/>
                <wp:positionH relativeFrom="margin">
                  <wp:posOffset>180848</wp:posOffset>
                </wp:positionH>
                <wp:positionV relativeFrom="paragraph">
                  <wp:posOffset>110744</wp:posOffset>
                </wp:positionV>
                <wp:extent cx="302260" cy="275590"/>
                <wp:effectExtent l="0" t="0" r="21590" b="1016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26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E26989" w14:textId="6E291A23" w:rsidR="000C7C6A" w:rsidRDefault="000C7C6A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CB44C2B" id="Text Box 2" o:spid="_x0000_s1028" type="#_x0000_t202" style="position:absolute;margin-left:14.25pt;margin-top:8.7pt;width:23.8pt;height:21.7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">
                <v:textbox style="mso-fit-shape-to-text:t">
                  <w:txbxContent>
                    <w:p w14:paraId="50E26989" w14:textId="6E291A23" w:rsidR="000C7C6A" w:rsidRDefault="000C7C6A">
                      <w: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E7F7B52" w14:textId="5B409F6E" w:rsidR="00700769" w:rsidRDefault="00700769" w:rsidP="00E41E03">
      <w:pPr>
        <w:rPr>
          <w:b/>
          <w:u w:val="single"/>
        </w:rPr>
      </w:pPr>
    </w:p>
    <w:p w14:paraId="441898EC" w14:textId="11F86E4E" w:rsidR="00700769" w:rsidRDefault="00700769" w:rsidP="00E41E03">
      <w:pPr>
        <w:rPr>
          <w:b/>
          <w:u w:val="single"/>
        </w:rPr>
      </w:pPr>
    </w:p>
    <w:p w14:paraId="3B581982" w14:textId="56A6D33F" w:rsidR="00700769" w:rsidRDefault="00700769" w:rsidP="00E41E03">
      <w:pPr>
        <w:rPr>
          <w:b/>
          <w:u w:val="single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4D54A8DA" wp14:editId="0E5166AA">
            <wp:simplePos x="0" y="0"/>
            <wp:positionH relativeFrom="margin">
              <wp:align>left</wp:align>
            </wp:positionH>
            <wp:positionV relativeFrom="paragraph">
              <wp:posOffset>14986</wp:posOffset>
            </wp:positionV>
            <wp:extent cx="4988560" cy="2863215"/>
            <wp:effectExtent l="0" t="0" r="254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8560" cy="2863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0E6C0DA" w14:textId="34797338" w:rsidR="00700769" w:rsidRDefault="00700769" w:rsidP="00E41E03">
      <w:pPr>
        <w:rPr>
          <w:b/>
          <w:u w:val="single"/>
        </w:rPr>
      </w:pPr>
    </w:p>
    <w:p w14:paraId="3245F36D" w14:textId="186C7F8B" w:rsidR="00700769" w:rsidRDefault="00700769" w:rsidP="00E41E03">
      <w:pPr>
        <w:rPr>
          <w:b/>
          <w:u w:val="single"/>
        </w:rPr>
      </w:pPr>
    </w:p>
    <w:p w14:paraId="6797CE9C" w14:textId="5A78D329" w:rsidR="00700769" w:rsidRDefault="00700769" w:rsidP="00E41E03">
      <w:pPr>
        <w:rPr>
          <w:b/>
          <w:u w:val="single"/>
        </w:rPr>
      </w:pPr>
    </w:p>
    <w:p w14:paraId="123BF053" w14:textId="21C6FE82" w:rsidR="00700769" w:rsidRDefault="00700769" w:rsidP="00E41E03">
      <w:pPr>
        <w:rPr>
          <w:b/>
          <w:u w:val="single"/>
        </w:rPr>
      </w:pPr>
    </w:p>
    <w:p w14:paraId="6A1E7D18" w14:textId="0FDDC93C" w:rsidR="00700769" w:rsidRDefault="00700769" w:rsidP="00E41E03">
      <w:pPr>
        <w:rPr>
          <w:b/>
          <w:u w:val="single"/>
        </w:rPr>
      </w:pPr>
    </w:p>
    <w:p w14:paraId="4A7DB214" w14:textId="649CA351" w:rsidR="00700769" w:rsidRDefault="00700769" w:rsidP="00E41E03">
      <w:pPr>
        <w:rPr>
          <w:b/>
          <w:u w:val="single"/>
        </w:rPr>
      </w:pPr>
    </w:p>
    <w:p w14:paraId="68324D5D" w14:textId="25940E16" w:rsidR="00700769" w:rsidRDefault="00700769" w:rsidP="00E41E03">
      <w:pPr>
        <w:rPr>
          <w:b/>
          <w:u w:val="single"/>
        </w:rPr>
      </w:pPr>
    </w:p>
    <w:p w14:paraId="3BED2235" w14:textId="0F56DD6D" w:rsidR="00700769" w:rsidRDefault="00700769" w:rsidP="00E41E03">
      <w:pPr>
        <w:rPr>
          <w:b/>
          <w:u w:val="single"/>
        </w:rPr>
      </w:pPr>
    </w:p>
    <w:p w14:paraId="12794A36" w14:textId="1EF7EF8E" w:rsidR="00700769" w:rsidRDefault="00700769" w:rsidP="00E41E03">
      <w:pPr>
        <w:rPr>
          <w:b/>
          <w:u w:val="single"/>
        </w:rPr>
      </w:pPr>
    </w:p>
    <w:p w14:paraId="28ADE00C" w14:textId="475A0FBD" w:rsidR="00700769" w:rsidRDefault="00700769" w:rsidP="00E41E03">
      <w:pPr>
        <w:rPr>
          <w:b/>
          <w:u w:val="single"/>
        </w:rPr>
      </w:pPr>
    </w:p>
    <w:p w14:paraId="651AA5A4" w14:textId="40585D7C" w:rsidR="00700769" w:rsidRDefault="00700769" w:rsidP="00E41E03">
      <w:pPr>
        <w:rPr>
          <w:b/>
          <w:u w:val="single"/>
        </w:rPr>
      </w:pPr>
    </w:p>
    <w:p w14:paraId="19073424" w14:textId="00EBD80C" w:rsidR="00700769" w:rsidRDefault="00700769" w:rsidP="00E41E03">
      <w:pPr>
        <w:rPr>
          <w:b/>
          <w:u w:val="single"/>
        </w:rPr>
      </w:pPr>
    </w:p>
    <w:p w14:paraId="72CBF00A" w14:textId="3517F09C" w:rsidR="00700769" w:rsidRDefault="00700769" w:rsidP="00E41E03">
      <w:pPr>
        <w:rPr>
          <w:b/>
          <w:u w:val="single"/>
        </w:rPr>
      </w:pPr>
    </w:p>
    <w:p w14:paraId="72766A6F" w14:textId="47D87CD3" w:rsidR="00700769" w:rsidRDefault="00700769" w:rsidP="00E41E03">
      <w:pPr>
        <w:rPr>
          <w:b/>
          <w:u w:val="single"/>
        </w:rPr>
      </w:pPr>
    </w:p>
    <w:p w14:paraId="573991C1" w14:textId="39C2EC36" w:rsidR="00700769" w:rsidRDefault="00700769" w:rsidP="00E41E03">
      <w:pPr>
        <w:rPr>
          <w:b/>
          <w:u w:val="single"/>
        </w:rPr>
      </w:pPr>
    </w:p>
    <w:p w14:paraId="05ECA5F8" w14:textId="77777777" w:rsidR="00700769" w:rsidRPr="004E4704" w:rsidRDefault="00700769" w:rsidP="00E41E03">
      <w:pPr>
        <w:rPr>
          <w:b/>
          <w:u w:val="single"/>
        </w:rPr>
      </w:pPr>
    </w:p>
    <w:p w14:paraId="2049571C" w14:textId="5E5055E5" w:rsidR="009E6701" w:rsidRDefault="009E6701" w:rsidP="00E41E03">
      <w:pPr>
        <w:rPr>
          <w:rFonts w:eastAsiaTheme="minorHAnsi"/>
          <w:b/>
          <w:lang w:eastAsia="en-US"/>
        </w:rPr>
      </w:pPr>
    </w:p>
    <w:p w14:paraId="2A442B04" w14:textId="4EE61C0D" w:rsidR="00AC4C7F" w:rsidRDefault="00AC4C7F" w:rsidP="009E6701">
      <w:pPr>
        <w:spacing w:line="360" w:lineRule="auto"/>
        <w:rPr>
          <w:rFonts w:eastAsiaTheme="minorHAnsi"/>
          <w:b/>
          <w:lang w:eastAsia="en-US"/>
        </w:rPr>
      </w:pPr>
    </w:p>
    <w:p w14:paraId="6D1A79A4" w14:textId="41CDF2AC" w:rsidR="00AC4C7F" w:rsidRDefault="00AC4C7F" w:rsidP="009E6701">
      <w:pPr>
        <w:spacing w:line="360" w:lineRule="auto"/>
        <w:rPr>
          <w:rFonts w:eastAsiaTheme="minorHAnsi"/>
          <w:b/>
          <w:lang w:eastAsia="en-US"/>
        </w:rPr>
      </w:pPr>
    </w:p>
    <w:p w14:paraId="6AB80DA1" w14:textId="7F9B15F8" w:rsidR="00AC4C7F" w:rsidRDefault="00AC4C7F" w:rsidP="009E6701">
      <w:pPr>
        <w:spacing w:line="360" w:lineRule="auto"/>
        <w:rPr>
          <w:rFonts w:eastAsiaTheme="minorHAnsi"/>
          <w:b/>
          <w:lang w:eastAsia="en-US"/>
        </w:rPr>
      </w:pPr>
    </w:p>
    <w:p w14:paraId="42C12383" w14:textId="5866EC3E" w:rsidR="00AC4C7F" w:rsidRDefault="00AC4C7F" w:rsidP="009E6701">
      <w:pPr>
        <w:spacing w:line="360" w:lineRule="auto"/>
        <w:rPr>
          <w:rFonts w:eastAsiaTheme="minorHAnsi"/>
          <w:b/>
          <w:lang w:eastAsia="en-US"/>
        </w:rPr>
      </w:pPr>
    </w:p>
    <w:p w14:paraId="19B5DDB6" w14:textId="1A1A4759" w:rsidR="00AC4C7F" w:rsidRDefault="00AC4C7F" w:rsidP="009E6701">
      <w:pPr>
        <w:spacing w:line="360" w:lineRule="auto"/>
        <w:rPr>
          <w:rFonts w:eastAsiaTheme="minorHAnsi"/>
          <w:b/>
          <w:lang w:eastAsia="en-US"/>
        </w:rPr>
      </w:pPr>
    </w:p>
    <w:p w14:paraId="21C31C78" w14:textId="77777777" w:rsidR="004D7AC5" w:rsidRDefault="004D7AC5">
      <w:pPr>
        <w:rPr>
          <w:rFonts w:eastAsiaTheme="minorHAnsi"/>
          <w:b/>
          <w:lang w:eastAsia="en-US"/>
        </w:rPr>
      </w:pPr>
    </w:p>
    <w:p w14:paraId="36412429" w14:textId="77777777" w:rsidR="004D7AC5" w:rsidRDefault="004D7AC5">
      <w:pPr>
        <w:rPr>
          <w:rFonts w:eastAsiaTheme="minorHAnsi"/>
          <w:b/>
          <w:lang w:eastAsia="en-US"/>
        </w:rPr>
      </w:pPr>
    </w:p>
    <w:p w14:paraId="3AB0BE8B" w14:textId="77777777" w:rsidR="00A106DB" w:rsidRDefault="00A106DB">
      <w:pPr>
        <w:rPr>
          <w:rFonts w:eastAsiaTheme="minorHAnsi"/>
          <w:b/>
          <w:lang w:eastAsia="en-US"/>
        </w:rPr>
      </w:pPr>
    </w:p>
    <w:p w14:paraId="5F6405B7" w14:textId="77777777" w:rsidR="00A106DB" w:rsidRDefault="00A106DB">
      <w:pPr>
        <w:rPr>
          <w:rFonts w:eastAsiaTheme="minorHAnsi"/>
          <w:b/>
          <w:lang w:eastAsia="en-US"/>
        </w:rPr>
      </w:pPr>
    </w:p>
    <w:p w14:paraId="4EF6AFBE" w14:textId="77777777" w:rsidR="00A106DB" w:rsidRDefault="00A106DB">
      <w:pPr>
        <w:rPr>
          <w:rFonts w:eastAsiaTheme="minorHAnsi"/>
          <w:b/>
          <w:lang w:eastAsia="en-US"/>
        </w:rPr>
      </w:pPr>
    </w:p>
    <w:p w14:paraId="6071F9D7" w14:textId="77777777" w:rsidR="00A106DB" w:rsidRDefault="00A106DB">
      <w:pPr>
        <w:rPr>
          <w:rFonts w:eastAsiaTheme="minorHAnsi"/>
          <w:b/>
          <w:lang w:eastAsia="en-US"/>
        </w:rPr>
      </w:pPr>
    </w:p>
    <w:p w14:paraId="1DB42952" w14:textId="7E38FB4C" w:rsidR="00A106DB" w:rsidRDefault="00A106DB">
      <w:pPr>
        <w:rPr>
          <w:rFonts w:eastAsiaTheme="minorHAnsi"/>
          <w:b/>
          <w:lang w:eastAsia="en-US"/>
        </w:rPr>
      </w:pPr>
      <w:r w:rsidRPr="00700769">
        <w:rPr>
          <w:b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36D06BD" wp14:editId="056FE45F">
                <wp:simplePos x="0" y="0"/>
                <wp:positionH relativeFrom="column">
                  <wp:posOffset>40217</wp:posOffset>
                </wp:positionH>
                <wp:positionV relativeFrom="paragraph">
                  <wp:posOffset>80856</wp:posOffset>
                </wp:positionV>
                <wp:extent cx="302260" cy="1404620"/>
                <wp:effectExtent l="0" t="0" r="21590" b="1016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2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76FAB3" w14:textId="77777777" w:rsidR="000C7C6A" w:rsidRDefault="000C7C6A" w:rsidP="00700769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6D06BD" id="Text Box 3" o:spid="_x0000_s1029" type="#_x0000_t202" style="position:absolute;margin-left:3.15pt;margin-top:6.35pt;width:23.8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">
                <v:textbox style="mso-fit-shape-to-text:t">
                  <w:txbxContent>
                    <w:p w14:paraId="3976FAB3" w14:textId="77777777" w:rsidR="000C7C6A" w:rsidRDefault="000C7C6A" w:rsidP="00700769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226A584" w14:textId="0CEF67B9" w:rsidR="00A106DB" w:rsidRDefault="00A106DB">
      <w:pPr>
        <w:rPr>
          <w:rFonts w:eastAsiaTheme="minorHAnsi"/>
          <w:b/>
          <w:lang w:eastAsia="en-US"/>
        </w:rPr>
      </w:pPr>
    </w:p>
    <w:p w14:paraId="055DF548" w14:textId="08950E19" w:rsidR="00A106DB" w:rsidRDefault="00A106DB">
      <w:pPr>
        <w:rPr>
          <w:rFonts w:eastAsiaTheme="minorHAnsi"/>
          <w:b/>
          <w:lang w:eastAsia="en-US"/>
        </w:rPr>
      </w:pPr>
    </w:p>
    <w:p w14:paraId="670BB75C" w14:textId="6626D4C5" w:rsidR="002D65EF" w:rsidRPr="00067FD9" w:rsidRDefault="00A106DB" w:rsidP="00D96095">
      <w:r>
        <w:rPr>
          <w:noProof/>
        </w:rPr>
        <w:drawing>
          <wp:inline distT="0" distB="0" distL="0" distR="0" wp14:anchorId="7CB05787" wp14:editId="5D849EE6">
            <wp:extent cx="4724400" cy="2870200"/>
            <wp:effectExtent l="0" t="0" r="0" b="0"/>
            <wp:docPr id="30" name="Picture 3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, ba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D65EF" w:rsidRPr="00067FD9" w:rsidSect="0069210C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6936D" w14:textId="77777777" w:rsidR="002252FE" w:rsidRDefault="002252FE">
      <w:r>
        <w:separator/>
      </w:r>
    </w:p>
  </w:endnote>
  <w:endnote w:type="continuationSeparator" w:id="0">
    <w:p w14:paraId="631B1964" w14:textId="77777777" w:rsidR="002252FE" w:rsidRDefault="00225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C82A6" w14:textId="234BE5DE" w:rsidR="000C7C6A" w:rsidRDefault="000C7C6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E13E3">
      <w:rPr>
        <w:noProof/>
        <w:color w:val="000000"/>
      </w:rPr>
      <w:t>24</w:t>
    </w:r>
    <w:r>
      <w:rPr>
        <w:color w:val="000000"/>
      </w:rPr>
      <w:fldChar w:fldCharType="end"/>
    </w:r>
  </w:p>
  <w:p w14:paraId="3C5D054E" w14:textId="77777777" w:rsidR="000C7C6A" w:rsidRDefault="000C7C6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747E3" w14:textId="77777777" w:rsidR="000C7C6A" w:rsidRDefault="000C7C6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C7DA6C3" w14:textId="77777777" w:rsidR="000C7C6A" w:rsidRDefault="000C7C6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5A72C" w14:textId="77777777" w:rsidR="002252FE" w:rsidRDefault="002252FE">
      <w:r>
        <w:separator/>
      </w:r>
    </w:p>
  </w:footnote>
  <w:footnote w:type="continuationSeparator" w:id="0">
    <w:p w14:paraId="19FB4F8A" w14:textId="77777777" w:rsidR="002252FE" w:rsidRDefault="002252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A64B33"/>
    <w:multiLevelType w:val="hybridMultilevel"/>
    <w:tmpl w:val="22522E0A"/>
    <w:lvl w:ilvl="0" w:tplc="D9D8C0F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DF5EEF"/>
    <w:multiLevelType w:val="hybridMultilevel"/>
    <w:tmpl w:val="02DCF2CE"/>
    <w:lvl w:ilvl="0" w:tplc="4BFA442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723E3E"/>
    <w:multiLevelType w:val="multilevel"/>
    <w:tmpl w:val="22D48D6A"/>
    <w:lvl w:ilvl="0">
      <w:start w:val="1"/>
      <w:numFmt w:val="decimal"/>
      <w:pStyle w:val="Cmsor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Cmsor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Cmsor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Cmsor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Cmsor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Cmsor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Cmsor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Cmsor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Cmsor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86642279">
    <w:abstractNumId w:val="2"/>
  </w:num>
  <w:num w:numId="2" w16cid:durableId="1005858616">
    <w:abstractNumId w:val="0"/>
  </w:num>
  <w:num w:numId="3" w16cid:durableId="15167278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MDAyMDc1NTY0M7NU0lEKTi0uzszPAykwNqsFAGuQ/C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wv5t5p2dsfrne0vtixrdd2vw5rs2fpz92p&quot;&gt;My EndNote Library&lt;record-ids&gt;&lt;item&gt;400&lt;/item&gt;&lt;item&gt;575&lt;/item&gt;&lt;item&gt;596&lt;/item&gt;&lt;item&gt;863&lt;/item&gt;&lt;item&gt;954&lt;/item&gt;&lt;item&gt;1071&lt;/item&gt;&lt;item&gt;1078&lt;/item&gt;&lt;item&gt;1400&lt;/item&gt;&lt;item&gt;1506&lt;/item&gt;&lt;item&gt;1702&lt;/item&gt;&lt;item&gt;2182&lt;/item&gt;&lt;item&gt;2472&lt;/item&gt;&lt;item&gt;2775&lt;/item&gt;&lt;item&gt;2777&lt;/item&gt;&lt;item&gt;2842&lt;/item&gt;&lt;item&gt;3965&lt;/item&gt;&lt;item&gt;4264&lt;/item&gt;&lt;item&gt;14684&lt;/item&gt;&lt;item&gt;14685&lt;/item&gt;&lt;item&gt;14686&lt;/item&gt;&lt;item&gt;14687&lt;/item&gt;&lt;item&gt;14688&lt;/item&gt;&lt;item&gt;14690&lt;/item&gt;&lt;item&gt;14691&lt;/item&gt;&lt;item&gt;14693&lt;/item&gt;&lt;item&gt;14694&lt;/item&gt;&lt;item&gt;14695&lt;/item&gt;&lt;item&gt;14696&lt;/item&gt;&lt;item&gt;14697&lt;/item&gt;&lt;item&gt;14700&lt;/item&gt;&lt;item&gt;14702&lt;/item&gt;&lt;/record-ids&gt;&lt;/item&gt;&lt;/Libraries&gt;"/>
  </w:docVars>
  <w:rsids>
    <w:rsidRoot w:val="00F65089"/>
    <w:rsid w:val="0000057D"/>
    <w:rsid w:val="0000188D"/>
    <w:rsid w:val="0000314A"/>
    <w:rsid w:val="00006B2C"/>
    <w:rsid w:val="00012E40"/>
    <w:rsid w:val="00017D87"/>
    <w:rsid w:val="00030C79"/>
    <w:rsid w:val="000310FA"/>
    <w:rsid w:val="000337B0"/>
    <w:rsid w:val="00034C16"/>
    <w:rsid w:val="000374DA"/>
    <w:rsid w:val="000407C4"/>
    <w:rsid w:val="00044316"/>
    <w:rsid w:val="000547A9"/>
    <w:rsid w:val="000566AE"/>
    <w:rsid w:val="00060132"/>
    <w:rsid w:val="0006156C"/>
    <w:rsid w:val="000626E6"/>
    <w:rsid w:val="00064A59"/>
    <w:rsid w:val="00064F3B"/>
    <w:rsid w:val="0006518B"/>
    <w:rsid w:val="00067FD9"/>
    <w:rsid w:val="000702DF"/>
    <w:rsid w:val="00071ECE"/>
    <w:rsid w:val="0007236A"/>
    <w:rsid w:val="00073A03"/>
    <w:rsid w:val="000808CD"/>
    <w:rsid w:val="00080FB7"/>
    <w:rsid w:val="00082D13"/>
    <w:rsid w:val="0008780D"/>
    <w:rsid w:val="00090496"/>
    <w:rsid w:val="00097BC8"/>
    <w:rsid w:val="000A093E"/>
    <w:rsid w:val="000A20EE"/>
    <w:rsid w:val="000A21D6"/>
    <w:rsid w:val="000A6982"/>
    <w:rsid w:val="000B3532"/>
    <w:rsid w:val="000B6493"/>
    <w:rsid w:val="000C039D"/>
    <w:rsid w:val="000C1746"/>
    <w:rsid w:val="000C41C0"/>
    <w:rsid w:val="000C626D"/>
    <w:rsid w:val="000C62B8"/>
    <w:rsid w:val="000C6500"/>
    <w:rsid w:val="000C7C6A"/>
    <w:rsid w:val="000D0F76"/>
    <w:rsid w:val="000D14E3"/>
    <w:rsid w:val="000D6B33"/>
    <w:rsid w:val="000D798F"/>
    <w:rsid w:val="000E4E1E"/>
    <w:rsid w:val="000E777F"/>
    <w:rsid w:val="000E7FBF"/>
    <w:rsid w:val="000F1576"/>
    <w:rsid w:val="000F230C"/>
    <w:rsid w:val="000F6BD1"/>
    <w:rsid w:val="00107400"/>
    <w:rsid w:val="00126147"/>
    <w:rsid w:val="001329F3"/>
    <w:rsid w:val="00134475"/>
    <w:rsid w:val="001362BF"/>
    <w:rsid w:val="001371FA"/>
    <w:rsid w:val="00140BA5"/>
    <w:rsid w:val="00140FE0"/>
    <w:rsid w:val="00141104"/>
    <w:rsid w:val="001428B2"/>
    <w:rsid w:val="0014510A"/>
    <w:rsid w:val="001538A8"/>
    <w:rsid w:val="00157588"/>
    <w:rsid w:val="00162F15"/>
    <w:rsid w:val="00163271"/>
    <w:rsid w:val="00166A5D"/>
    <w:rsid w:val="00167506"/>
    <w:rsid w:val="00170854"/>
    <w:rsid w:val="001717C7"/>
    <w:rsid w:val="00174E8E"/>
    <w:rsid w:val="00175171"/>
    <w:rsid w:val="00180097"/>
    <w:rsid w:val="0018051E"/>
    <w:rsid w:val="001846C5"/>
    <w:rsid w:val="001903FD"/>
    <w:rsid w:val="001904E5"/>
    <w:rsid w:val="001917E2"/>
    <w:rsid w:val="00191F04"/>
    <w:rsid w:val="001937F7"/>
    <w:rsid w:val="00195772"/>
    <w:rsid w:val="00195906"/>
    <w:rsid w:val="00196E75"/>
    <w:rsid w:val="00197309"/>
    <w:rsid w:val="001979C6"/>
    <w:rsid w:val="001A01CA"/>
    <w:rsid w:val="001A0714"/>
    <w:rsid w:val="001A0C2D"/>
    <w:rsid w:val="001A119E"/>
    <w:rsid w:val="001A299E"/>
    <w:rsid w:val="001A42F7"/>
    <w:rsid w:val="001A5793"/>
    <w:rsid w:val="001B61DC"/>
    <w:rsid w:val="001C6AC5"/>
    <w:rsid w:val="001C75ED"/>
    <w:rsid w:val="001D06F8"/>
    <w:rsid w:val="001D3E65"/>
    <w:rsid w:val="001D4376"/>
    <w:rsid w:val="001D7008"/>
    <w:rsid w:val="001D78C4"/>
    <w:rsid w:val="001E14B2"/>
    <w:rsid w:val="001E417B"/>
    <w:rsid w:val="001E4353"/>
    <w:rsid w:val="001E467F"/>
    <w:rsid w:val="001E5820"/>
    <w:rsid w:val="001F1EE6"/>
    <w:rsid w:val="001F32C2"/>
    <w:rsid w:val="001F3EE9"/>
    <w:rsid w:val="001F5AD2"/>
    <w:rsid w:val="00201EF9"/>
    <w:rsid w:val="0020342D"/>
    <w:rsid w:val="00205FBF"/>
    <w:rsid w:val="002060F1"/>
    <w:rsid w:val="0020611E"/>
    <w:rsid w:val="0021692A"/>
    <w:rsid w:val="00216D18"/>
    <w:rsid w:val="002252FE"/>
    <w:rsid w:val="0023286C"/>
    <w:rsid w:val="00250C5E"/>
    <w:rsid w:val="00253B47"/>
    <w:rsid w:val="00255145"/>
    <w:rsid w:val="00261195"/>
    <w:rsid w:val="00261A4B"/>
    <w:rsid w:val="00262531"/>
    <w:rsid w:val="00262CF5"/>
    <w:rsid w:val="00262D57"/>
    <w:rsid w:val="0026355A"/>
    <w:rsid w:val="00263830"/>
    <w:rsid w:val="0026422B"/>
    <w:rsid w:val="00265E74"/>
    <w:rsid w:val="00267847"/>
    <w:rsid w:val="00270535"/>
    <w:rsid w:val="00272124"/>
    <w:rsid w:val="00272188"/>
    <w:rsid w:val="0027223A"/>
    <w:rsid w:val="00274898"/>
    <w:rsid w:val="00277295"/>
    <w:rsid w:val="00277703"/>
    <w:rsid w:val="00281067"/>
    <w:rsid w:val="00283DF3"/>
    <w:rsid w:val="00284579"/>
    <w:rsid w:val="00287A93"/>
    <w:rsid w:val="00287E67"/>
    <w:rsid w:val="002913ED"/>
    <w:rsid w:val="002940D9"/>
    <w:rsid w:val="00296888"/>
    <w:rsid w:val="002A01B5"/>
    <w:rsid w:val="002A5160"/>
    <w:rsid w:val="002A5CFC"/>
    <w:rsid w:val="002B03AF"/>
    <w:rsid w:val="002B0440"/>
    <w:rsid w:val="002B461B"/>
    <w:rsid w:val="002B4791"/>
    <w:rsid w:val="002B7E9B"/>
    <w:rsid w:val="002C1855"/>
    <w:rsid w:val="002C3140"/>
    <w:rsid w:val="002D42C5"/>
    <w:rsid w:val="002D47A4"/>
    <w:rsid w:val="002D5132"/>
    <w:rsid w:val="002D65EF"/>
    <w:rsid w:val="002D742F"/>
    <w:rsid w:val="002E3FB8"/>
    <w:rsid w:val="002E607E"/>
    <w:rsid w:val="002E66C0"/>
    <w:rsid w:val="002E6BDF"/>
    <w:rsid w:val="002F02CF"/>
    <w:rsid w:val="002F0F1B"/>
    <w:rsid w:val="002F4F57"/>
    <w:rsid w:val="002F64F7"/>
    <w:rsid w:val="0030095F"/>
    <w:rsid w:val="00302686"/>
    <w:rsid w:val="00304A12"/>
    <w:rsid w:val="003120FF"/>
    <w:rsid w:val="003122C7"/>
    <w:rsid w:val="0031393B"/>
    <w:rsid w:val="00314D4C"/>
    <w:rsid w:val="003202C1"/>
    <w:rsid w:val="003224A0"/>
    <w:rsid w:val="0032473F"/>
    <w:rsid w:val="00325332"/>
    <w:rsid w:val="00332BEC"/>
    <w:rsid w:val="003371D7"/>
    <w:rsid w:val="00340678"/>
    <w:rsid w:val="003407CC"/>
    <w:rsid w:val="003441FA"/>
    <w:rsid w:val="0034629F"/>
    <w:rsid w:val="0034703A"/>
    <w:rsid w:val="00350F21"/>
    <w:rsid w:val="00356AD3"/>
    <w:rsid w:val="00356C1E"/>
    <w:rsid w:val="00360BB0"/>
    <w:rsid w:val="00362933"/>
    <w:rsid w:val="0036706A"/>
    <w:rsid w:val="00370B34"/>
    <w:rsid w:val="00372274"/>
    <w:rsid w:val="003731B9"/>
    <w:rsid w:val="00373890"/>
    <w:rsid w:val="00373911"/>
    <w:rsid w:val="003804A3"/>
    <w:rsid w:val="003843A9"/>
    <w:rsid w:val="00384E09"/>
    <w:rsid w:val="00387345"/>
    <w:rsid w:val="00390BA1"/>
    <w:rsid w:val="00392F17"/>
    <w:rsid w:val="00394EE4"/>
    <w:rsid w:val="003A3F66"/>
    <w:rsid w:val="003A583D"/>
    <w:rsid w:val="003A63A7"/>
    <w:rsid w:val="003B1EB1"/>
    <w:rsid w:val="003B3DF9"/>
    <w:rsid w:val="003B63F5"/>
    <w:rsid w:val="003C12F0"/>
    <w:rsid w:val="003C1616"/>
    <w:rsid w:val="003D18A4"/>
    <w:rsid w:val="003D34EA"/>
    <w:rsid w:val="003D6D00"/>
    <w:rsid w:val="003E267B"/>
    <w:rsid w:val="003E4048"/>
    <w:rsid w:val="003E7760"/>
    <w:rsid w:val="003F0C17"/>
    <w:rsid w:val="003F2291"/>
    <w:rsid w:val="003F401F"/>
    <w:rsid w:val="00403714"/>
    <w:rsid w:val="004111F3"/>
    <w:rsid w:val="0041568A"/>
    <w:rsid w:val="004171A1"/>
    <w:rsid w:val="0041730F"/>
    <w:rsid w:val="004207DE"/>
    <w:rsid w:val="0042662A"/>
    <w:rsid w:val="00426BF2"/>
    <w:rsid w:val="004333D0"/>
    <w:rsid w:val="004346E9"/>
    <w:rsid w:val="004420A6"/>
    <w:rsid w:val="004478A5"/>
    <w:rsid w:val="0045123F"/>
    <w:rsid w:val="004528DD"/>
    <w:rsid w:val="00455652"/>
    <w:rsid w:val="00462C74"/>
    <w:rsid w:val="00463D66"/>
    <w:rsid w:val="00472DB5"/>
    <w:rsid w:val="00483D7F"/>
    <w:rsid w:val="00494CA6"/>
    <w:rsid w:val="0049544F"/>
    <w:rsid w:val="004A0284"/>
    <w:rsid w:val="004A0F32"/>
    <w:rsid w:val="004A2F04"/>
    <w:rsid w:val="004A61C4"/>
    <w:rsid w:val="004A6229"/>
    <w:rsid w:val="004B3391"/>
    <w:rsid w:val="004B3447"/>
    <w:rsid w:val="004B4C35"/>
    <w:rsid w:val="004B65EB"/>
    <w:rsid w:val="004B6848"/>
    <w:rsid w:val="004C24B4"/>
    <w:rsid w:val="004C5D97"/>
    <w:rsid w:val="004C6FB2"/>
    <w:rsid w:val="004C7DDC"/>
    <w:rsid w:val="004D07E8"/>
    <w:rsid w:val="004D56B1"/>
    <w:rsid w:val="004D7AC5"/>
    <w:rsid w:val="004E0757"/>
    <w:rsid w:val="004E07CD"/>
    <w:rsid w:val="004E1CB3"/>
    <w:rsid w:val="004E25CC"/>
    <w:rsid w:val="004E4704"/>
    <w:rsid w:val="004E6524"/>
    <w:rsid w:val="004F126D"/>
    <w:rsid w:val="005002C2"/>
    <w:rsid w:val="0050135E"/>
    <w:rsid w:val="00505180"/>
    <w:rsid w:val="0050601E"/>
    <w:rsid w:val="00507029"/>
    <w:rsid w:val="00511E91"/>
    <w:rsid w:val="005160B4"/>
    <w:rsid w:val="005170BB"/>
    <w:rsid w:val="00520D74"/>
    <w:rsid w:val="00521CCB"/>
    <w:rsid w:val="00523A69"/>
    <w:rsid w:val="00523CCE"/>
    <w:rsid w:val="00525C08"/>
    <w:rsid w:val="00525ECB"/>
    <w:rsid w:val="005305E1"/>
    <w:rsid w:val="0053243D"/>
    <w:rsid w:val="00532B05"/>
    <w:rsid w:val="0054084F"/>
    <w:rsid w:val="005520DD"/>
    <w:rsid w:val="00553AC0"/>
    <w:rsid w:val="005557E9"/>
    <w:rsid w:val="00560BDA"/>
    <w:rsid w:val="00563BA4"/>
    <w:rsid w:val="00564759"/>
    <w:rsid w:val="0056475D"/>
    <w:rsid w:val="0057220B"/>
    <w:rsid w:val="00572239"/>
    <w:rsid w:val="005730BE"/>
    <w:rsid w:val="00573E7D"/>
    <w:rsid w:val="005767E4"/>
    <w:rsid w:val="00582396"/>
    <w:rsid w:val="00587056"/>
    <w:rsid w:val="00587166"/>
    <w:rsid w:val="00587222"/>
    <w:rsid w:val="00590C61"/>
    <w:rsid w:val="00591082"/>
    <w:rsid w:val="00594327"/>
    <w:rsid w:val="0059524B"/>
    <w:rsid w:val="005A2E1B"/>
    <w:rsid w:val="005A492F"/>
    <w:rsid w:val="005B2510"/>
    <w:rsid w:val="005B6093"/>
    <w:rsid w:val="005C018E"/>
    <w:rsid w:val="005C2072"/>
    <w:rsid w:val="005C5C86"/>
    <w:rsid w:val="005D0ABD"/>
    <w:rsid w:val="005D0E9C"/>
    <w:rsid w:val="005D78D7"/>
    <w:rsid w:val="005E2395"/>
    <w:rsid w:val="005E5F0A"/>
    <w:rsid w:val="005E668B"/>
    <w:rsid w:val="005E6F14"/>
    <w:rsid w:val="005F1DA6"/>
    <w:rsid w:val="005F3847"/>
    <w:rsid w:val="005F6666"/>
    <w:rsid w:val="005F7DAF"/>
    <w:rsid w:val="0060260F"/>
    <w:rsid w:val="00603365"/>
    <w:rsid w:val="0060358B"/>
    <w:rsid w:val="006075DA"/>
    <w:rsid w:val="0060786B"/>
    <w:rsid w:val="00614C95"/>
    <w:rsid w:val="006159F6"/>
    <w:rsid w:val="006176B5"/>
    <w:rsid w:val="00617809"/>
    <w:rsid w:val="00621044"/>
    <w:rsid w:val="006257FD"/>
    <w:rsid w:val="00633A26"/>
    <w:rsid w:val="00637323"/>
    <w:rsid w:val="006411DF"/>
    <w:rsid w:val="00643DCB"/>
    <w:rsid w:val="00644051"/>
    <w:rsid w:val="00647CB6"/>
    <w:rsid w:val="00650754"/>
    <w:rsid w:val="00650D3B"/>
    <w:rsid w:val="006531EA"/>
    <w:rsid w:val="00654B62"/>
    <w:rsid w:val="006573D2"/>
    <w:rsid w:val="00662AA2"/>
    <w:rsid w:val="0067172B"/>
    <w:rsid w:val="00675C22"/>
    <w:rsid w:val="00681834"/>
    <w:rsid w:val="00682CCF"/>
    <w:rsid w:val="006846A3"/>
    <w:rsid w:val="006906A0"/>
    <w:rsid w:val="00690DA7"/>
    <w:rsid w:val="00691D6B"/>
    <w:rsid w:val="0069210C"/>
    <w:rsid w:val="00693A71"/>
    <w:rsid w:val="00695356"/>
    <w:rsid w:val="006960C7"/>
    <w:rsid w:val="00696252"/>
    <w:rsid w:val="00696AF8"/>
    <w:rsid w:val="00697C76"/>
    <w:rsid w:val="006A0874"/>
    <w:rsid w:val="006A0AB1"/>
    <w:rsid w:val="006A21F5"/>
    <w:rsid w:val="006A61BE"/>
    <w:rsid w:val="006B0BE4"/>
    <w:rsid w:val="006B282F"/>
    <w:rsid w:val="006B5344"/>
    <w:rsid w:val="006B56F7"/>
    <w:rsid w:val="006B6124"/>
    <w:rsid w:val="006B678B"/>
    <w:rsid w:val="006C2BD1"/>
    <w:rsid w:val="006C47E1"/>
    <w:rsid w:val="006C5343"/>
    <w:rsid w:val="006C57FB"/>
    <w:rsid w:val="006C730C"/>
    <w:rsid w:val="006D42B7"/>
    <w:rsid w:val="006D42D4"/>
    <w:rsid w:val="006D4B18"/>
    <w:rsid w:val="006D5DDB"/>
    <w:rsid w:val="006D7D6A"/>
    <w:rsid w:val="006E19C8"/>
    <w:rsid w:val="006E236C"/>
    <w:rsid w:val="006E2D1A"/>
    <w:rsid w:val="006E2F93"/>
    <w:rsid w:val="006F19A8"/>
    <w:rsid w:val="006F460D"/>
    <w:rsid w:val="007003A3"/>
    <w:rsid w:val="00700769"/>
    <w:rsid w:val="00700A3D"/>
    <w:rsid w:val="007017A3"/>
    <w:rsid w:val="007031B8"/>
    <w:rsid w:val="007065F1"/>
    <w:rsid w:val="00711FB4"/>
    <w:rsid w:val="00712B27"/>
    <w:rsid w:val="00714615"/>
    <w:rsid w:val="00715191"/>
    <w:rsid w:val="00716CDA"/>
    <w:rsid w:val="007177C4"/>
    <w:rsid w:val="0072119F"/>
    <w:rsid w:val="007214EC"/>
    <w:rsid w:val="00722861"/>
    <w:rsid w:val="0072604E"/>
    <w:rsid w:val="00727911"/>
    <w:rsid w:val="00733618"/>
    <w:rsid w:val="0073589F"/>
    <w:rsid w:val="0075006D"/>
    <w:rsid w:val="00751E13"/>
    <w:rsid w:val="00757426"/>
    <w:rsid w:val="007649DB"/>
    <w:rsid w:val="00766663"/>
    <w:rsid w:val="00770533"/>
    <w:rsid w:val="0077378A"/>
    <w:rsid w:val="00780BDE"/>
    <w:rsid w:val="007829FB"/>
    <w:rsid w:val="00782D67"/>
    <w:rsid w:val="00790611"/>
    <w:rsid w:val="00791B22"/>
    <w:rsid w:val="00792E47"/>
    <w:rsid w:val="00792F1E"/>
    <w:rsid w:val="00795463"/>
    <w:rsid w:val="00795491"/>
    <w:rsid w:val="0079660D"/>
    <w:rsid w:val="007A30F2"/>
    <w:rsid w:val="007A530E"/>
    <w:rsid w:val="007B0120"/>
    <w:rsid w:val="007B5B9C"/>
    <w:rsid w:val="007C2A36"/>
    <w:rsid w:val="007C3B01"/>
    <w:rsid w:val="007D0306"/>
    <w:rsid w:val="007E128A"/>
    <w:rsid w:val="007E1CB2"/>
    <w:rsid w:val="007E4D90"/>
    <w:rsid w:val="007F5BF9"/>
    <w:rsid w:val="007F7922"/>
    <w:rsid w:val="0080088D"/>
    <w:rsid w:val="008018E2"/>
    <w:rsid w:val="0080530D"/>
    <w:rsid w:val="00805CE2"/>
    <w:rsid w:val="0080600B"/>
    <w:rsid w:val="00806100"/>
    <w:rsid w:val="00814290"/>
    <w:rsid w:val="0081715A"/>
    <w:rsid w:val="00817C77"/>
    <w:rsid w:val="00821FDA"/>
    <w:rsid w:val="0082252A"/>
    <w:rsid w:val="0083062F"/>
    <w:rsid w:val="0083074C"/>
    <w:rsid w:val="00834DF1"/>
    <w:rsid w:val="0083667A"/>
    <w:rsid w:val="00840C1F"/>
    <w:rsid w:val="00840C99"/>
    <w:rsid w:val="00843EF2"/>
    <w:rsid w:val="00852332"/>
    <w:rsid w:val="008608FC"/>
    <w:rsid w:val="00864647"/>
    <w:rsid w:val="00866E7B"/>
    <w:rsid w:val="00867BFB"/>
    <w:rsid w:val="00874260"/>
    <w:rsid w:val="00880499"/>
    <w:rsid w:val="00881682"/>
    <w:rsid w:val="00883BCC"/>
    <w:rsid w:val="008843E9"/>
    <w:rsid w:val="00885732"/>
    <w:rsid w:val="0089339E"/>
    <w:rsid w:val="00893442"/>
    <w:rsid w:val="008962E8"/>
    <w:rsid w:val="008964F6"/>
    <w:rsid w:val="00897E96"/>
    <w:rsid w:val="008A5F01"/>
    <w:rsid w:val="008A637A"/>
    <w:rsid w:val="008A71D5"/>
    <w:rsid w:val="008A75BE"/>
    <w:rsid w:val="008B0A1D"/>
    <w:rsid w:val="008B6602"/>
    <w:rsid w:val="008B73B9"/>
    <w:rsid w:val="008B7B5E"/>
    <w:rsid w:val="008C283E"/>
    <w:rsid w:val="008C504D"/>
    <w:rsid w:val="008D5E1C"/>
    <w:rsid w:val="008E2E7F"/>
    <w:rsid w:val="008E3997"/>
    <w:rsid w:val="008E7BC4"/>
    <w:rsid w:val="008F0030"/>
    <w:rsid w:val="008F6F76"/>
    <w:rsid w:val="008F71F4"/>
    <w:rsid w:val="008F7329"/>
    <w:rsid w:val="0090055B"/>
    <w:rsid w:val="0090084C"/>
    <w:rsid w:val="00903250"/>
    <w:rsid w:val="009135DF"/>
    <w:rsid w:val="0091478A"/>
    <w:rsid w:val="009152AF"/>
    <w:rsid w:val="00916446"/>
    <w:rsid w:val="00917820"/>
    <w:rsid w:val="009213C6"/>
    <w:rsid w:val="009227F7"/>
    <w:rsid w:val="00924A11"/>
    <w:rsid w:val="0093063A"/>
    <w:rsid w:val="00932878"/>
    <w:rsid w:val="00934237"/>
    <w:rsid w:val="00934C99"/>
    <w:rsid w:val="0093573B"/>
    <w:rsid w:val="00937835"/>
    <w:rsid w:val="009405B3"/>
    <w:rsid w:val="009406A8"/>
    <w:rsid w:val="00942472"/>
    <w:rsid w:val="00943D03"/>
    <w:rsid w:val="00951131"/>
    <w:rsid w:val="009527B7"/>
    <w:rsid w:val="00953DD0"/>
    <w:rsid w:val="009605C4"/>
    <w:rsid w:val="009703A3"/>
    <w:rsid w:val="009748F8"/>
    <w:rsid w:val="00975877"/>
    <w:rsid w:val="009777C5"/>
    <w:rsid w:val="00980BAD"/>
    <w:rsid w:val="00980D94"/>
    <w:rsid w:val="00983B0B"/>
    <w:rsid w:val="009843A5"/>
    <w:rsid w:val="00984478"/>
    <w:rsid w:val="00991A47"/>
    <w:rsid w:val="009968B3"/>
    <w:rsid w:val="009A3CEC"/>
    <w:rsid w:val="009A46C2"/>
    <w:rsid w:val="009A7E77"/>
    <w:rsid w:val="009B3B20"/>
    <w:rsid w:val="009B714F"/>
    <w:rsid w:val="009C38B6"/>
    <w:rsid w:val="009D130B"/>
    <w:rsid w:val="009D1500"/>
    <w:rsid w:val="009D46B6"/>
    <w:rsid w:val="009D63E3"/>
    <w:rsid w:val="009E1128"/>
    <w:rsid w:val="009E246F"/>
    <w:rsid w:val="009E2FF9"/>
    <w:rsid w:val="009E30CD"/>
    <w:rsid w:val="009E3FE2"/>
    <w:rsid w:val="009E5F7E"/>
    <w:rsid w:val="009E6149"/>
    <w:rsid w:val="009E64ED"/>
    <w:rsid w:val="009E6701"/>
    <w:rsid w:val="009E6802"/>
    <w:rsid w:val="009E7B87"/>
    <w:rsid w:val="009F104D"/>
    <w:rsid w:val="009F2765"/>
    <w:rsid w:val="009F7AE7"/>
    <w:rsid w:val="00A00C07"/>
    <w:rsid w:val="00A00EBB"/>
    <w:rsid w:val="00A0156E"/>
    <w:rsid w:val="00A0270F"/>
    <w:rsid w:val="00A106DB"/>
    <w:rsid w:val="00A11AFE"/>
    <w:rsid w:val="00A1269D"/>
    <w:rsid w:val="00A12E08"/>
    <w:rsid w:val="00A13427"/>
    <w:rsid w:val="00A150C9"/>
    <w:rsid w:val="00A15467"/>
    <w:rsid w:val="00A17E6F"/>
    <w:rsid w:val="00A2120D"/>
    <w:rsid w:val="00A22275"/>
    <w:rsid w:val="00A22303"/>
    <w:rsid w:val="00A23FB4"/>
    <w:rsid w:val="00A320CA"/>
    <w:rsid w:val="00A36C0C"/>
    <w:rsid w:val="00A36EEE"/>
    <w:rsid w:val="00A37576"/>
    <w:rsid w:val="00A37A5D"/>
    <w:rsid w:val="00A41AFF"/>
    <w:rsid w:val="00A447D5"/>
    <w:rsid w:val="00A45CE2"/>
    <w:rsid w:val="00A45D82"/>
    <w:rsid w:val="00A45F51"/>
    <w:rsid w:val="00A50AD0"/>
    <w:rsid w:val="00A52453"/>
    <w:rsid w:val="00A52C09"/>
    <w:rsid w:val="00A556FC"/>
    <w:rsid w:val="00A55EFA"/>
    <w:rsid w:val="00A56907"/>
    <w:rsid w:val="00A62281"/>
    <w:rsid w:val="00A62BBB"/>
    <w:rsid w:val="00A634C5"/>
    <w:rsid w:val="00A64205"/>
    <w:rsid w:val="00A6493C"/>
    <w:rsid w:val="00A658DD"/>
    <w:rsid w:val="00A65C2C"/>
    <w:rsid w:val="00A6798F"/>
    <w:rsid w:val="00A72A60"/>
    <w:rsid w:val="00A81E4E"/>
    <w:rsid w:val="00A826AD"/>
    <w:rsid w:val="00A828CC"/>
    <w:rsid w:val="00A83C73"/>
    <w:rsid w:val="00A841E7"/>
    <w:rsid w:val="00A84FB4"/>
    <w:rsid w:val="00A8779D"/>
    <w:rsid w:val="00A92EA3"/>
    <w:rsid w:val="00A93C17"/>
    <w:rsid w:val="00A946E1"/>
    <w:rsid w:val="00A94CAC"/>
    <w:rsid w:val="00A958CD"/>
    <w:rsid w:val="00A962B0"/>
    <w:rsid w:val="00AA1044"/>
    <w:rsid w:val="00AB089C"/>
    <w:rsid w:val="00AB36A5"/>
    <w:rsid w:val="00AB5439"/>
    <w:rsid w:val="00AB5EE3"/>
    <w:rsid w:val="00AC0E4A"/>
    <w:rsid w:val="00AC42EF"/>
    <w:rsid w:val="00AC4C7F"/>
    <w:rsid w:val="00AC72B0"/>
    <w:rsid w:val="00AD49B0"/>
    <w:rsid w:val="00AD4D97"/>
    <w:rsid w:val="00AD5C73"/>
    <w:rsid w:val="00AD62AA"/>
    <w:rsid w:val="00AE22CA"/>
    <w:rsid w:val="00AE23B1"/>
    <w:rsid w:val="00AE2436"/>
    <w:rsid w:val="00AE7ABF"/>
    <w:rsid w:val="00AF0A93"/>
    <w:rsid w:val="00AF353E"/>
    <w:rsid w:val="00AF4A8E"/>
    <w:rsid w:val="00AF5BCD"/>
    <w:rsid w:val="00B051E1"/>
    <w:rsid w:val="00B05372"/>
    <w:rsid w:val="00B054F0"/>
    <w:rsid w:val="00B10531"/>
    <w:rsid w:val="00B10EF1"/>
    <w:rsid w:val="00B11535"/>
    <w:rsid w:val="00B14283"/>
    <w:rsid w:val="00B154A1"/>
    <w:rsid w:val="00B21E76"/>
    <w:rsid w:val="00B225D6"/>
    <w:rsid w:val="00B249AA"/>
    <w:rsid w:val="00B3119C"/>
    <w:rsid w:val="00B37EC7"/>
    <w:rsid w:val="00B41661"/>
    <w:rsid w:val="00B418C5"/>
    <w:rsid w:val="00B41B32"/>
    <w:rsid w:val="00B4424D"/>
    <w:rsid w:val="00B538D3"/>
    <w:rsid w:val="00B5484E"/>
    <w:rsid w:val="00B6247F"/>
    <w:rsid w:val="00B63EB4"/>
    <w:rsid w:val="00B654FD"/>
    <w:rsid w:val="00B666C6"/>
    <w:rsid w:val="00B73B18"/>
    <w:rsid w:val="00B74917"/>
    <w:rsid w:val="00B771C6"/>
    <w:rsid w:val="00B818BD"/>
    <w:rsid w:val="00B84455"/>
    <w:rsid w:val="00B97880"/>
    <w:rsid w:val="00BA191B"/>
    <w:rsid w:val="00BB1D5C"/>
    <w:rsid w:val="00BB4FE3"/>
    <w:rsid w:val="00BB64A4"/>
    <w:rsid w:val="00BB655D"/>
    <w:rsid w:val="00BB69D4"/>
    <w:rsid w:val="00BB79D7"/>
    <w:rsid w:val="00BC0955"/>
    <w:rsid w:val="00BC2BB4"/>
    <w:rsid w:val="00BC680B"/>
    <w:rsid w:val="00BD6276"/>
    <w:rsid w:val="00BE3284"/>
    <w:rsid w:val="00BE381F"/>
    <w:rsid w:val="00BE68AF"/>
    <w:rsid w:val="00BE7CDD"/>
    <w:rsid w:val="00BE7DD5"/>
    <w:rsid w:val="00BF03DF"/>
    <w:rsid w:val="00BF11B6"/>
    <w:rsid w:val="00BF1345"/>
    <w:rsid w:val="00BF1546"/>
    <w:rsid w:val="00BF2940"/>
    <w:rsid w:val="00BF41D6"/>
    <w:rsid w:val="00BF6064"/>
    <w:rsid w:val="00BF7018"/>
    <w:rsid w:val="00C04D8D"/>
    <w:rsid w:val="00C04F73"/>
    <w:rsid w:val="00C0553E"/>
    <w:rsid w:val="00C060C8"/>
    <w:rsid w:val="00C12420"/>
    <w:rsid w:val="00C137FE"/>
    <w:rsid w:val="00C15138"/>
    <w:rsid w:val="00C1548F"/>
    <w:rsid w:val="00C15E66"/>
    <w:rsid w:val="00C164F7"/>
    <w:rsid w:val="00C1752C"/>
    <w:rsid w:val="00C2061C"/>
    <w:rsid w:val="00C24BD5"/>
    <w:rsid w:val="00C270E5"/>
    <w:rsid w:val="00C32F78"/>
    <w:rsid w:val="00C33716"/>
    <w:rsid w:val="00C40AB0"/>
    <w:rsid w:val="00C42AF1"/>
    <w:rsid w:val="00C44371"/>
    <w:rsid w:val="00C45015"/>
    <w:rsid w:val="00C4581B"/>
    <w:rsid w:val="00C46FA9"/>
    <w:rsid w:val="00C50909"/>
    <w:rsid w:val="00C512AA"/>
    <w:rsid w:val="00C53496"/>
    <w:rsid w:val="00C551DE"/>
    <w:rsid w:val="00C60155"/>
    <w:rsid w:val="00C62C53"/>
    <w:rsid w:val="00C6589D"/>
    <w:rsid w:val="00C80ACB"/>
    <w:rsid w:val="00C82D33"/>
    <w:rsid w:val="00C860EE"/>
    <w:rsid w:val="00C93826"/>
    <w:rsid w:val="00C945F3"/>
    <w:rsid w:val="00C97E4D"/>
    <w:rsid w:val="00CA274E"/>
    <w:rsid w:val="00CA3648"/>
    <w:rsid w:val="00CA3FCE"/>
    <w:rsid w:val="00CA7204"/>
    <w:rsid w:val="00CA7A72"/>
    <w:rsid w:val="00CA7CC4"/>
    <w:rsid w:val="00CB03AA"/>
    <w:rsid w:val="00CB1BBB"/>
    <w:rsid w:val="00CB397B"/>
    <w:rsid w:val="00CB55CD"/>
    <w:rsid w:val="00CC3D8F"/>
    <w:rsid w:val="00CC3F1C"/>
    <w:rsid w:val="00CC613A"/>
    <w:rsid w:val="00CC7B5E"/>
    <w:rsid w:val="00CD05E3"/>
    <w:rsid w:val="00CD3050"/>
    <w:rsid w:val="00CD6917"/>
    <w:rsid w:val="00CE376A"/>
    <w:rsid w:val="00CE40DA"/>
    <w:rsid w:val="00CF634C"/>
    <w:rsid w:val="00CF65AD"/>
    <w:rsid w:val="00D000A2"/>
    <w:rsid w:val="00D00513"/>
    <w:rsid w:val="00D012F2"/>
    <w:rsid w:val="00D01643"/>
    <w:rsid w:val="00D032A7"/>
    <w:rsid w:val="00D15EA8"/>
    <w:rsid w:val="00D20F01"/>
    <w:rsid w:val="00D21E88"/>
    <w:rsid w:val="00D21E8B"/>
    <w:rsid w:val="00D238AB"/>
    <w:rsid w:val="00D26CFD"/>
    <w:rsid w:val="00D32074"/>
    <w:rsid w:val="00D342BA"/>
    <w:rsid w:val="00D50568"/>
    <w:rsid w:val="00D5159E"/>
    <w:rsid w:val="00D52809"/>
    <w:rsid w:val="00D53B0D"/>
    <w:rsid w:val="00D5461D"/>
    <w:rsid w:val="00D54D46"/>
    <w:rsid w:val="00D56E51"/>
    <w:rsid w:val="00D60BEE"/>
    <w:rsid w:val="00D60D8B"/>
    <w:rsid w:val="00D612D0"/>
    <w:rsid w:val="00D616D9"/>
    <w:rsid w:val="00D62498"/>
    <w:rsid w:val="00D72564"/>
    <w:rsid w:val="00D73245"/>
    <w:rsid w:val="00D77980"/>
    <w:rsid w:val="00D81036"/>
    <w:rsid w:val="00D81413"/>
    <w:rsid w:val="00D84B1A"/>
    <w:rsid w:val="00D858FA"/>
    <w:rsid w:val="00D87EEE"/>
    <w:rsid w:val="00D90B81"/>
    <w:rsid w:val="00D92CA5"/>
    <w:rsid w:val="00D92D5F"/>
    <w:rsid w:val="00D9318C"/>
    <w:rsid w:val="00D945BB"/>
    <w:rsid w:val="00D96095"/>
    <w:rsid w:val="00D9717F"/>
    <w:rsid w:val="00D9719C"/>
    <w:rsid w:val="00DA1C4D"/>
    <w:rsid w:val="00DA2F63"/>
    <w:rsid w:val="00DA466A"/>
    <w:rsid w:val="00DA4D33"/>
    <w:rsid w:val="00DB1BFB"/>
    <w:rsid w:val="00DB270D"/>
    <w:rsid w:val="00DB4636"/>
    <w:rsid w:val="00DB7F8C"/>
    <w:rsid w:val="00DC2EA1"/>
    <w:rsid w:val="00DD7C6D"/>
    <w:rsid w:val="00DE23E0"/>
    <w:rsid w:val="00DE27FA"/>
    <w:rsid w:val="00DE3293"/>
    <w:rsid w:val="00DE4697"/>
    <w:rsid w:val="00DE5ABC"/>
    <w:rsid w:val="00DE7B0F"/>
    <w:rsid w:val="00DF03E5"/>
    <w:rsid w:val="00DF5BD8"/>
    <w:rsid w:val="00DF620A"/>
    <w:rsid w:val="00E017CB"/>
    <w:rsid w:val="00E0426D"/>
    <w:rsid w:val="00E05BC2"/>
    <w:rsid w:val="00E07D7B"/>
    <w:rsid w:val="00E105EF"/>
    <w:rsid w:val="00E17A8D"/>
    <w:rsid w:val="00E2218E"/>
    <w:rsid w:val="00E22782"/>
    <w:rsid w:val="00E25A9C"/>
    <w:rsid w:val="00E272AE"/>
    <w:rsid w:val="00E2788F"/>
    <w:rsid w:val="00E320C6"/>
    <w:rsid w:val="00E3647F"/>
    <w:rsid w:val="00E4159B"/>
    <w:rsid w:val="00E41E03"/>
    <w:rsid w:val="00E437B6"/>
    <w:rsid w:val="00E4607F"/>
    <w:rsid w:val="00E46E19"/>
    <w:rsid w:val="00E520BE"/>
    <w:rsid w:val="00E53E07"/>
    <w:rsid w:val="00E54C57"/>
    <w:rsid w:val="00E60DE3"/>
    <w:rsid w:val="00E76385"/>
    <w:rsid w:val="00E772F6"/>
    <w:rsid w:val="00E77C52"/>
    <w:rsid w:val="00E821A3"/>
    <w:rsid w:val="00E822FF"/>
    <w:rsid w:val="00E82BA0"/>
    <w:rsid w:val="00E84351"/>
    <w:rsid w:val="00E8708B"/>
    <w:rsid w:val="00E91AFC"/>
    <w:rsid w:val="00EA2F46"/>
    <w:rsid w:val="00EA4346"/>
    <w:rsid w:val="00EA6A8D"/>
    <w:rsid w:val="00EB31D6"/>
    <w:rsid w:val="00EB3CE1"/>
    <w:rsid w:val="00EB7608"/>
    <w:rsid w:val="00EB79D2"/>
    <w:rsid w:val="00EC4153"/>
    <w:rsid w:val="00EC5149"/>
    <w:rsid w:val="00EC689C"/>
    <w:rsid w:val="00EC7F48"/>
    <w:rsid w:val="00ED0388"/>
    <w:rsid w:val="00ED14F3"/>
    <w:rsid w:val="00ED1870"/>
    <w:rsid w:val="00ED4DDA"/>
    <w:rsid w:val="00ED7527"/>
    <w:rsid w:val="00EE0269"/>
    <w:rsid w:val="00EE0A50"/>
    <w:rsid w:val="00EE2065"/>
    <w:rsid w:val="00EE5104"/>
    <w:rsid w:val="00EE6852"/>
    <w:rsid w:val="00EF14D2"/>
    <w:rsid w:val="00EF1BA4"/>
    <w:rsid w:val="00EF6959"/>
    <w:rsid w:val="00F00704"/>
    <w:rsid w:val="00F038DE"/>
    <w:rsid w:val="00F04C76"/>
    <w:rsid w:val="00F125F5"/>
    <w:rsid w:val="00F1315A"/>
    <w:rsid w:val="00F13FBE"/>
    <w:rsid w:val="00F14B0E"/>
    <w:rsid w:val="00F177A1"/>
    <w:rsid w:val="00F23F82"/>
    <w:rsid w:val="00F25566"/>
    <w:rsid w:val="00F34A28"/>
    <w:rsid w:val="00F35AA3"/>
    <w:rsid w:val="00F36295"/>
    <w:rsid w:val="00F40BD3"/>
    <w:rsid w:val="00F41191"/>
    <w:rsid w:val="00F430E3"/>
    <w:rsid w:val="00F503A8"/>
    <w:rsid w:val="00F5191C"/>
    <w:rsid w:val="00F53DE6"/>
    <w:rsid w:val="00F628DB"/>
    <w:rsid w:val="00F63631"/>
    <w:rsid w:val="00F64C8F"/>
    <w:rsid w:val="00F65089"/>
    <w:rsid w:val="00F66639"/>
    <w:rsid w:val="00F7241E"/>
    <w:rsid w:val="00F73E12"/>
    <w:rsid w:val="00F7442B"/>
    <w:rsid w:val="00F76921"/>
    <w:rsid w:val="00F9116C"/>
    <w:rsid w:val="00F920C3"/>
    <w:rsid w:val="00F937CA"/>
    <w:rsid w:val="00F95ACD"/>
    <w:rsid w:val="00F96DFF"/>
    <w:rsid w:val="00F97B9E"/>
    <w:rsid w:val="00FA011A"/>
    <w:rsid w:val="00FA0491"/>
    <w:rsid w:val="00FA0579"/>
    <w:rsid w:val="00FA3EAE"/>
    <w:rsid w:val="00FA5AC0"/>
    <w:rsid w:val="00FB0B16"/>
    <w:rsid w:val="00FB230F"/>
    <w:rsid w:val="00FB456D"/>
    <w:rsid w:val="00FB50B1"/>
    <w:rsid w:val="00FC029A"/>
    <w:rsid w:val="00FC50A1"/>
    <w:rsid w:val="00FC644D"/>
    <w:rsid w:val="00FD13E7"/>
    <w:rsid w:val="00FD3A4F"/>
    <w:rsid w:val="00FD6B7E"/>
    <w:rsid w:val="00FE13E3"/>
    <w:rsid w:val="00FE18D9"/>
    <w:rsid w:val="00FE2321"/>
    <w:rsid w:val="00FE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F14ECC"/>
  <w15:docId w15:val="{FDE4C3EC-D55E-476B-AABA-F706971A9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D65EF"/>
    <w:rPr>
      <w:rFonts w:ascii="Times New Roman" w:eastAsia="Times New Roman" w:hAnsi="Times New Roman" w:cs="Times New Roman"/>
      <w:lang w:eastAsia="zh-CN"/>
    </w:rPr>
  </w:style>
  <w:style w:type="paragraph" w:styleId="Cmsor1">
    <w:name w:val="heading 1"/>
    <w:basedOn w:val="Norml"/>
    <w:link w:val="Cmsor1Char"/>
    <w:uiPriority w:val="9"/>
    <w:qFormat/>
    <w:rsid w:val="00322874"/>
    <w:pPr>
      <w:numPr>
        <w:numId w:val="1"/>
      </w:num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322874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322874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322874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322874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322874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322874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322874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322874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m">
    <w:name w:val="Title"/>
    <w:basedOn w:val="Norml"/>
    <w:next w:val="Norm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lWeb">
    <w:name w:val="Normal (Web)"/>
    <w:basedOn w:val="Norml"/>
    <w:uiPriority w:val="99"/>
    <w:unhideWhenUsed/>
    <w:rsid w:val="00392A26"/>
    <w:pPr>
      <w:spacing w:before="100" w:beforeAutospacing="1" w:after="100" w:afterAutospacing="1"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324181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24181"/>
    <w:rPr>
      <w:rFonts w:ascii="Segoe UI" w:hAnsi="Segoe UI" w:cs="Segoe UI"/>
      <w:sz w:val="18"/>
      <w:szCs w:val="18"/>
    </w:rPr>
  </w:style>
  <w:style w:type="character" w:styleId="Jegyzethivatkozs">
    <w:name w:val="annotation reference"/>
    <w:basedOn w:val="Bekezdsalapbettpusa"/>
    <w:uiPriority w:val="99"/>
    <w:semiHidden/>
    <w:unhideWhenUsed/>
    <w:rsid w:val="00324181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324181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324181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324181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324181"/>
    <w:rPr>
      <w:b/>
      <w:bCs/>
      <w:sz w:val="20"/>
      <w:szCs w:val="20"/>
    </w:rPr>
  </w:style>
  <w:style w:type="paragraph" w:styleId="Vltozat">
    <w:name w:val="Revision"/>
    <w:hidden/>
    <w:uiPriority w:val="99"/>
    <w:semiHidden/>
    <w:rsid w:val="00BA5A6F"/>
  </w:style>
  <w:style w:type="character" w:customStyle="1" w:styleId="Cmsor1Char">
    <w:name w:val="Címsor 1 Char"/>
    <w:basedOn w:val="Bekezdsalapbettpusa"/>
    <w:link w:val="Cmsor1"/>
    <w:uiPriority w:val="9"/>
    <w:rsid w:val="00322874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Cmsor2Char">
    <w:name w:val="Címsor 2 Char"/>
    <w:basedOn w:val="Bekezdsalapbettpusa"/>
    <w:link w:val="Cmsor2"/>
    <w:uiPriority w:val="9"/>
    <w:rsid w:val="0032287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Cmsor3Char">
    <w:name w:val="Címsor 3 Char"/>
    <w:basedOn w:val="Bekezdsalapbettpusa"/>
    <w:link w:val="Cmsor3"/>
    <w:uiPriority w:val="9"/>
    <w:rsid w:val="00322874"/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322874"/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322874"/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322874"/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322874"/>
    <w:rPr>
      <w:rFonts w:asciiTheme="majorHAnsi" w:eastAsiaTheme="majorEastAsia" w:hAnsiTheme="majorHAnsi" w:cstheme="majorBidi"/>
      <w:i/>
      <w:iCs/>
      <w:color w:val="1F3763" w:themeColor="accent1" w:themeShade="7F"/>
      <w:lang w:eastAsia="zh-CN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32287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32287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paragraph" w:styleId="Listaszerbekezds">
    <w:name w:val="List Paragraph"/>
    <w:basedOn w:val="Norml"/>
    <w:uiPriority w:val="34"/>
    <w:qFormat/>
    <w:rsid w:val="00322874"/>
    <w:pPr>
      <w:ind w:left="720"/>
      <w:contextualSpacing/>
    </w:pPr>
    <w:rPr>
      <w:rFonts w:eastAsiaTheme="minorEastAsia"/>
    </w:rPr>
  </w:style>
  <w:style w:type="paragraph" w:styleId="lfej">
    <w:name w:val="header"/>
    <w:basedOn w:val="Norml"/>
    <w:link w:val="lfejChar"/>
    <w:uiPriority w:val="99"/>
    <w:unhideWhenUsed/>
    <w:rsid w:val="0025326F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rsid w:val="0025326F"/>
  </w:style>
  <w:style w:type="paragraph" w:styleId="llb">
    <w:name w:val="footer"/>
    <w:basedOn w:val="Norml"/>
    <w:link w:val="llbChar"/>
    <w:uiPriority w:val="99"/>
    <w:unhideWhenUsed/>
    <w:rsid w:val="0025326F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25326F"/>
  </w:style>
  <w:style w:type="table" w:styleId="Rcsostblzat">
    <w:name w:val="Table Grid"/>
    <w:basedOn w:val="Normltblzat"/>
    <w:uiPriority w:val="39"/>
    <w:rsid w:val="00604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rcsos22jellszn">
    <w:name w:val="Grid Table 2 Accent 2"/>
    <w:basedOn w:val="Normltblzat"/>
    <w:uiPriority w:val="47"/>
    <w:rsid w:val="00604239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blzatrcsos1vilgos2jellszn">
    <w:name w:val="Grid Table 1 Light Accent 2"/>
    <w:basedOn w:val="Normltblzat"/>
    <w:uiPriority w:val="46"/>
    <w:rsid w:val="00604239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blzatrcsos1vilgos">
    <w:name w:val="Grid Table 1 Light"/>
    <w:basedOn w:val="Normltblzat"/>
    <w:uiPriority w:val="46"/>
    <w:rsid w:val="0060423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blzatrcsos42jellszn">
    <w:name w:val="Grid Table 4 Accent 2"/>
    <w:basedOn w:val="Normltblzat"/>
    <w:uiPriority w:val="49"/>
    <w:rsid w:val="0060423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611A9D"/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611A9D"/>
    <w:rPr>
      <w:sz w:val="20"/>
      <w:szCs w:val="20"/>
    </w:rPr>
  </w:style>
  <w:style w:type="character" w:styleId="Vgjegyzet-hivatkozs">
    <w:name w:val="endnote reference"/>
    <w:basedOn w:val="Bekezdsalapbettpusa"/>
    <w:uiPriority w:val="99"/>
    <w:semiHidden/>
    <w:unhideWhenUsed/>
    <w:rsid w:val="00611A9D"/>
    <w:rPr>
      <w:vertAlign w:val="superscript"/>
    </w:rPr>
  </w:style>
  <w:style w:type="paragraph" w:customStyle="1" w:styleId="EndNoteBibliographyTitle">
    <w:name w:val="EndNote Bibliography Title"/>
    <w:basedOn w:val="Norml"/>
    <w:link w:val="EndNoteBibliographyTitleChar"/>
    <w:rsid w:val="00943BB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943BB8"/>
    <w:rPr>
      <w:rFonts w:eastAsia="Times New Roman"/>
      <w:lang w:eastAsia="zh-CN"/>
    </w:rPr>
  </w:style>
  <w:style w:type="paragraph" w:customStyle="1" w:styleId="EndNoteBibliography">
    <w:name w:val="EndNote Bibliography"/>
    <w:basedOn w:val="Norml"/>
    <w:link w:val="EndNoteBibliographyChar"/>
    <w:rsid w:val="00943BB8"/>
    <w:rPr>
      <w:rFonts w:ascii="Calibri" w:hAnsi="Calibri" w:cs="Calibri"/>
    </w:rPr>
  </w:style>
  <w:style w:type="character" w:customStyle="1" w:styleId="EndNoteBibliographyChar">
    <w:name w:val="EndNote Bibliography Char"/>
    <w:basedOn w:val="Bekezdsalapbettpusa"/>
    <w:link w:val="EndNoteBibliography"/>
    <w:rsid w:val="00943BB8"/>
    <w:rPr>
      <w:rFonts w:eastAsia="Times New Roman"/>
      <w:lang w:eastAsia="zh-CN"/>
    </w:rPr>
  </w:style>
  <w:style w:type="character" w:styleId="Hiperhivatkozs">
    <w:name w:val="Hyperlink"/>
    <w:basedOn w:val="Bekezdsalapbettpusa"/>
    <w:uiPriority w:val="99"/>
    <w:unhideWhenUsed/>
    <w:rsid w:val="00816D30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816D30"/>
    <w:rPr>
      <w:color w:val="605E5C"/>
      <w:shd w:val="clear" w:color="auto" w:fill="E1DFDD"/>
    </w:rPr>
  </w:style>
  <w:style w:type="table" w:styleId="Tblzategyszer5">
    <w:name w:val="Plain Table 5"/>
    <w:basedOn w:val="Normltblzat"/>
    <w:uiPriority w:val="45"/>
    <w:rsid w:val="005D394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Oldalszm">
    <w:name w:val="page number"/>
    <w:basedOn w:val="Bekezdsalapbettpusa"/>
    <w:uiPriority w:val="99"/>
    <w:semiHidden/>
    <w:unhideWhenUsed/>
    <w:rsid w:val="00744A15"/>
  </w:style>
  <w:style w:type="character" w:styleId="Sorszma">
    <w:name w:val="line number"/>
    <w:basedOn w:val="Bekezdsalapbettpusa"/>
    <w:uiPriority w:val="99"/>
    <w:semiHidden/>
    <w:unhideWhenUsed/>
    <w:rsid w:val="00744A15"/>
  </w:style>
  <w:style w:type="paragraph" w:styleId="Alcm">
    <w:name w:val="Subtitle"/>
    <w:basedOn w:val="Norml"/>
    <w:next w:val="Norm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Normltblzat"/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sing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5D5"/>
      </w:tcPr>
    </w:tblStylePr>
    <w:tblStylePr w:type="band1Horz">
      <w:tblPr/>
      <w:tcPr>
        <w:shd w:val="clear" w:color="auto" w:fill="FBE5D5"/>
      </w:tcPr>
    </w:tblStylePr>
  </w:style>
  <w:style w:type="table" w:styleId="Tblzatrcsos32jellszn">
    <w:name w:val="Grid Table 3 Accent 2"/>
    <w:basedOn w:val="Normltblzat"/>
    <w:uiPriority w:val="48"/>
    <w:rsid w:val="00287E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character" w:styleId="Mrltotthiperhivatkozs">
    <w:name w:val="FollowedHyperlink"/>
    <w:basedOn w:val="Bekezdsalapbettpusa"/>
    <w:uiPriority w:val="99"/>
    <w:semiHidden/>
    <w:unhideWhenUsed/>
    <w:rsid w:val="00CC7B5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16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82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4672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5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558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3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95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7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36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4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16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84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77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29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07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94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16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43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83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92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61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11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6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706E5CFE9EE24897B9269BCAA01A01" ma:contentTypeVersion="14" ma:contentTypeDescription="Create a new document." ma:contentTypeScope="" ma:versionID="bcc92e98b2209f91a590c439d5616bc3">
  <xsd:schema xmlns:xsd="http://www.w3.org/2001/XMLSchema" xmlns:xs="http://www.w3.org/2001/XMLSchema" xmlns:p="http://schemas.microsoft.com/office/2006/metadata/properties" xmlns:ns3="4ead8a4b-e2eb-4d03-9d8b-bad4f950a171" xmlns:ns4="3607ab3f-850d-4657-99c7-c204aa2aa068" targetNamespace="http://schemas.microsoft.com/office/2006/metadata/properties" ma:root="true" ma:fieldsID="fd43488b2e8071864566cf509ee0eb6c" ns3:_="" ns4:_="">
    <xsd:import namespace="4ead8a4b-e2eb-4d03-9d8b-bad4f950a171"/>
    <xsd:import namespace="3607ab3f-850d-4657-99c7-c204aa2aa0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ad8a4b-e2eb-4d03-9d8b-bad4f950a1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07ab3f-850d-4657-99c7-c204aa2aa06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+kz8xLKGkIYOzrmMkSwCuwwtpJQ==">AMUW2mVnG5OsIdYT8z/qNlR9f/c81p1F3u9HJQaisRFgb/wODmT2Ly1cdL9keFfHPAjJzAKoceRJn7rWn3Qmcw8DAFFrjwTUkwi02tD4Kvv5fuco5ppnM+KAw3B/vSpVg2K+QW1AsB4gpNcYENXNbSUuwdYQvcT8YpTDcU26G04hqAH+vfTvKwyHv2wVbyaepRSz7FHSphULopXXlwVfaSUqCUDe42T9DeUX+Pf83YDE54eH5BVkftqbDj8tQrNDsfiy/nxWwgYaXBgNBAaFiWFGiv+TWoxg0/uVyeOzKjbYA24X2SDKXcI=</go:docsCustomData>
</go:gDocsCustomXmlDataStorage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4151AF-5814-4F39-95B6-ED956484BCB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F7B036-0C44-4476-80AE-6907D88693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ad8a4b-e2eb-4d03-9d8b-bad4f950a171"/>
    <ds:schemaRef ds:uri="3607ab3f-850d-4657-99c7-c204aa2aa0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76E1E2-7012-4175-A4E7-A814EBBCCC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9778F3E1-2DBF-4EEC-BA5A-3902B311AB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man, Myranda Shay</dc:creator>
  <cp:keywords/>
  <dc:description/>
  <cp:lastModifiedBy>Zsuzsanna Gémesi</cp:lastModifiedBy>
  <cp:revision>7</cp:revision>
  <cp:lastPrinted>2022-08-23T17:04:00Z</cp:lastPrinted>
  <dcterms:created xsi:type="dcterms:W3CDTF">2022-08-26T13:31:00Z</dcterms:created>
  <dcterms:modified xsi:type="dcterms:W3CDTF">2022-10-2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706E5CFE9EE24897B9269BCAA01A01</vt:lpwstr>
  </property>
  <property fmtid="{D5CDD505-2E9C-101B-9397-08002B2CF9AE}" pid="3" name="ZOTERO_PREF_1">
    <vt:lpwstr>&lt;data data-version="3" zotero-version="6.0-beta.12+388d18d01"&gt;&lt;session id="WHmAT7UC"/&gt;&lt;style id="http://www.zotero.org/styles/apa" locale="en-US" hasBibliography="1" bibliographyStyleHasBeenSet="0"/&gt;&lt;prefs&gt;&lt;pref name="fieldType" value="Field"/&gt;&lt;/prefs&gt;&lt;/d</vt:lpwstr>
  </property>
  <property fmtid="{D5CDD505-2E9C-101B-9397-08002B2CF9AE}" pid="4" name="ZOTERO_PREF_2">
    <vt:lpwstr>ata&gt;</vt:lpwstr>
  </property>
  <property fmtid="{D5CDD505-2E9C-101B-9397-08002B2CF9AE}" pid="5" name="Mendeley Document_1">
    <vt:lpwstr>True</vt:lpwstr>
  </property>
</Properties>
</file>